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33D81" w14:textId="5926BE90" w:rsidR="00D875BB" w:rsidRPr="004D3E96" w:rsidRDefault="0052224E">
      <w:pPr>
        <w:rPr>
          <w:rFonts w:ascii="Times New Roman" w:hAnsi="Times New Roman" w:cs="Times New Roman"/>
        </w:rPr>
      </w:pPr>
      <w:r w:rsidRPr="0052224E">
        <w:rPr>
          <w:rFonts w:ascii="Times New Roman" w:hAnsi="Times New Roman" w:cs="Times New Roman"/>
          <w:b/>
          <w:bCs/>
        </w:rPr>
        <w:t>S</w:t>
      </w:r>
      <w:r w:rsidR="003571D5">
        <w:rPr>
          <w:rFonts w:ascii="Times New Roman" w:hAnsi="Times New Roman" w:cs="Times New Roman"/>
          <w:b/>
          <w:bCs/>
        </w:rPr>
        <w:t>2</w:t>
      </w:r>
      <w:r w:rsidRPr="0052224E">
        <w:rPr>
          <w:rFonts w:ascii="Times New Roman" w:hAnsi="Times New Roman" w:cs="Times New Roman"/>
          <w:b/>
          <w:bCs/>
        </w:rPr>
        <w:t xml:space="preserve"> Table</w:t>
      </w:r>
      <w:r w:rsidR="004D3E96" w:rsidRPr="004D3E96">
        <w:rPr>
          <w:rFonts w:ascii="Times New Roman" w:hAnsi="Times New Roman" w:cs="Times New Roman"/>
        </w:rPr>
        <w:t xml:space="preserve">: </w:t>
      </w:r>
      <w:bookmarkStart w:id="0" w:name="_Hlk147734466"/>
      <w:r w:rsidR="005677B2">
        <w:rPr>
          <w:rFonts w:ascii="Times New Roman" w:hAnsi="Times New Roman" w:cs="Times New Roman"/>
        </w:rPr>
        <w:t>Discharge opioids prescribed pre- and post-law among patients age &lt;11 years and 11+ years</w:t>
      </w:r>
      <w:bookmarkEnd w:id="0"/>
    </w:p>
    <w:tbl>
      <w:tblPr>
        <w:tblStyle w:val="TableGrid"/>
        <w:tblW w:w="9270" w:type="dxa"/>
        <w:tblInd w:w="-365" w:type="dxa"/>
        <w:tblLook w:val="04A0" w:firstRow="1" w:lastRow="0" w:firstColumn="1" w:lastColumn="0" w:noHBand="0" w:noVBand="1"/>
      </w:tblPr>
      <w:tblGrid>
        <w:gridCol w:w="2173"/>
        <w:gridCol w:w="1697"/>
        <w:gridCol w:w="1890"/>
        <w:gridCol w:w="1710"/>
        <w:gridCol w:w="1800"/>
      </w:tblGrid>
      <w:tr w:rsidR="00A57C43" w:rsidRPr="004D3E96" w14:paraId="3099E875" w14:textId="77777777" w:rsidTr="00A57C43">
        <w:tc>
          <w:tcPr>
            <w:tcW w:w="2173" w:type="dxa"/>
            <w:vAlign w:val="bottom"/>
          </w:tcPr>
          <w:p w14:paraId="6D747311" w14:textId="298A7488" w:rsidR="00A57C43" w:rsidRPr="004D3E96" w:rsidRDefault="00A57C43" w:rsidP="004D3E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3E96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3587" w:type="dxa"/>
            <w:gridSpan w:val="2"/>
            <w:vAlign w:val="bottom"/>
          </w:tcPr>
          <w:p w14:paraId="6B1198F5" w14:textId="77777777" w:rsidR="00A57C43" w:rsidRPr="004D3E96" w:rsidRDefault="00A57C43" w:rsidP="004D3E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3E96">
              <w:rPr>
                <w:rFonts w:ascii="Times New Roman" w:hAnsi="Times New Roman" w:cs="Times New Roman"/>
                <w:b/>
                <w:bCs/>
              </w:rPr>
              <w:t>Pre-law</w:t>
            </w:r>
          </w:p>
          <w:p w14:paraId="73B94F2C" w14:textId="1D25E3AB" w:rsidR="00A57C43" w:rsidRPr="004D3E96" w:rsidRDefault="00A57C43" w:rsidP="004D3E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3E96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3510" w:type="dxa"/>
            <w:gridSpan w:val="2"/>
            <w:vAlign w:val="bottom"/>
          </w:tcPr>
          <w:p w14:paraId="3947ECD9" w14:textId="77777777" w:rsidR="00A57C43" w:rsidRPr="004D3E96" w:rsidRDefault="00A57C43" w:rsidP="004D3E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3E96">
              <w:rPr>
                <w:rFonts w:ascii="Times New Roman" w:hAnsi="Times New Roman" w:cs="Times New Roman"/>
                <w:b/>
                <w:bCs/>
              </w:rPr>
              <w:t>Post-law</w:t>
            </w:r>
          </w:p>
          <w:p w14:paraId="0E8AC025" w14:textId="17561F8B" w:rsidR="00A57C43" w:rsidRPr="004D3E96" w:rsidRDefault="00A57C43" w:rsidP="004D3E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3E96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A57C43" w:rsidRPr="004D3E96" w14:paraId="243C6C4A" w14:textId="77777777" w:rsidTr="00A57C43">
        <w:tc>
          <w:tcPr>
            <w:tcW w:w="2173" w:type="dxa"/>
          </w:tcPr>
          <w:p w14:paraId="1B7790DF" w14:textId="77777777" w:rsidR="00A57C43" w:rsidRPr="004D3E96" w:rsidRDefault="00A57C43" w:rsidP="004D3E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vAlign w:val="bottom"/>
          </w:tcPr>
          <w:p w14:paraId="54FD6F9C" w14:textId="06EA3FB3" w:rsidR="00A57C43" w:rsidRPr="004D3E96" w:rsidRDefault="00A57C43" w:rsidP="004D3E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1 years</w:t>
            </w:r>
          </w:p>
        </w:tc>
        <w:tc>
          <w:tcPr>
            <w:tcW w:w="1890" w:type="dxa"/>
            <w:vAlign w:val="bottom"/>
          </w:tcPr>
          <w:p w14:paraId="19AFA125" w14:textId="38C61C67" w:rsidR="00A57C43" w:rsidRPr="004D3E96" w:rsidRDefault="00A57C43" w:rsidP="004D3E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+ years</w:t>
            </w:r>
          </w:p>
        </w:tc>
        <w:tc>
          <w:tcPr>
            <w:tcW w:w="1710" w:type="dxa"/>
            <w:vAlign w:val="bottom"/>
          </w:tcPr>
          <w:p w14:paraId="01C5CA62" w14:textId="4ED3225E" w:rsidR="00A57C43" w:rsidRPr="004D3E96" w:rsidRDefault="00A57C43" w:rsidP="004D3E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1 years</w:t>
            </w:r>
          </w:p>
        </w:tc>
        <w:tc>
          <w:tcPr>
            <w:tcW w:w="1800" w:type="dxa"/>
            <w:vAlign w:val="bottom"/>
          </w:tcPr>
          <w:p w14:paraId="4213FF44" w14:textId="14DA408D" w:rsidR="00A57C43" w:rsidRPr="004D3E96" w:rsidRDefault="00A57C43" w:rsidP="004D3E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+ years</w:t>
            </w:r>
          </w:p>
        </w:tc>
      </w:tr>
      <w:tr w:rsidR="00A57C43" w:rsidRPr="004D3E96" w14:paraId="5C559658" w14:textId="77777777" w:rsidTr="00A57C43">
        <w:tc>
          <w:tcPr>
            <w:tcW w:w="2173" w:type="dxa"/>
            <w:shd w:val="clear" w:color="auto" w:fill="D9D9D9" w:themeFill="background1" w:themeFillShade="D9"/>
          </w:tcPr>
          <w:p w14:paraId="3D130D54" w14:textId="267E9B9E" w:rsidR="00A57C43" w:rsidRPr="004D3E96" w:rsidRDefault="00A57C43" w:rsidP="004D3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RN INJURY (N)</w:t>
            </w:r>
          </w:p>
        </w:tc>
        <w:tc>
          <w:tcPr>
            <w:tcW w:w="1697" w:type="dxa"/>
            <w:shd w:val="clear" w:color="auto" w:fill="D9D9D9" w:themeFill="background1" w:themeFillShade="D9"/>
          </w:tcPr>
          <w:p w14:paraId="1EF31D12" w14:textId="6426E44B" w:rsidR="00A57C43" w:rsidRPr="004D3E96" w:rsidRDefault="00A57C43" w:rsidP="00EA1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6FAEEEF0" w14:textId="124C08EA" w:rsidR="00A57C43" w:rsidRPr="004D3E96" w:rsidRDefault="00A57C43" w:rsidP="00EA1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5115E42" w14:textId="7E113A64" w:rsidR="00A57C43" w:rsidRPr="004D3E96" w:rsidRDefault="00A57C43" w:rsidP="00EA1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34606ED" w14:textId="0E08B63C" w:rsidR="00A57C43" w:rsidRPr="004D3E96" w:rsidRDefault="00A57C43" w:rsidP="00EA1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A57C43" w:rsidRPr="004D3E96" w14:paraId="1619B3F8" w14:textId="77777777" w:rsidTr="00A57C43">
        <w:tc>
          <w:tcPr>
            <w:tcW w:w="9270" w:type="dxa"/>
            <w:gridSpan w:val="5"/>
          </w:tcPr>
          <w:p w14:paraId="7DCDF5FF" w14:textId="77777777" w:rsidR="00A57C43" w:rsidRPr="004D3E96" w:rsidRDefault="00A57C43" w:rsidP="004D3E96">
            <w:pPr>
              <w:rPr>
                <w:rFonts w:ascii="Times New Roman" w:hAnsi="Times New Roman" w:cs="Times New Roman"/>
              </w:rPr>
            </w:pP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days opioid prescribed at discharge</w:t>
            </w:r>
          </w:p>
        </w:tc>
      </w:tr>
      <w:tr w:rsidR="00A57C43" w:rsidRPr="004D3E96" w14:paraId="43B78415" w14:textId="77777777" w:rsidTr="00A57C43">
        <w:tc>
          <w:tcPr>
            <w:tcW w:w="2173" w:type="dxa"/>
          </w:tcPr>
          <w:p w14:paraId="1B81DA52" w14:textId="24683212" w:rsidR="00A57C43" w:rsidRPr="00A57A48" w:rsidRDefault="00A57C43" w:rsidP="004D3E9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1697" w:type="dxa"/>
          </w:tcPr>
          <w:p w14:paraId="5FA12E5D" w14:textId="236E42A9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[1.7,10.0]</w:t>
            </w:r>
          </w:p>
        </w:tc>
        <w:tc>
          <w:tcPr>
            <w:tcW w:w="1890" w:type="dxa"/>
          </w:tcPr>
          <w:p w14:paraId="457C96ED" w14:textId="76DB0E91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[1.3, 2.9]</w:t>
            </w:r>
          </w:p>
        </w:tc>
        <w:tc>
          <w:tcPr>
            <w:tcW w:w="1710" w:type="dxa"/>
          </w:tcPr>
          <w:p w14:paraId="57B6E693" w14:textId="0AA6789E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[1.8, 5.0]</w:t>
            </w:r>
          </w:p>
        </w:tc>
        <w:tc>
          <w:tcPr>
            <w:tcW w:w="1800" w:type="dxa"/>
          </w:tcPr>
          <w:p w14:paraId="1EB8857F" w14:textId="79D46A95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[2.0, 4.7]</w:t>
            </w:r>
          </w:p>
        </w:tc>
      </w:tr>
      <w:tr w:rsidR="00A57C43" w:rsidRPr="004D3E96" w14:paraId="18257787" w14:textId="77777777" w:rsidTr="00A57C43">
        <w:tc>
          <w:tcPr>
            <w:tcW w:w="9270" w:type="dxa"/>
            <w:gridSpan w:val="5"/>
          </w:tcPr>
          <w:p w14:paraId="4D359FAF" w14:textId="77777777" w:rsidR="00A57C43" w:rsidRPr="004D3E96" w:rsidRDefault="00A57C43" w:rsidP="004D3E96">
            <w:pPr>
              <w:rPr>
                <w:rFonts w:ascii="Times New Roman" w:hAnsi="Times New Roman" w:cs="Times New Roman"/>
              </w:rPr>
            </w:pP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MMEs prescrib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discharge</w:t>
            </w:r>
          </w:p>
        </w:tc>
      </w:tr>
      <w:tr w:rsidR="00A57C43" w:rsidRPr="004D3E96" w14:paraId="655E7336" w14:textId="77777777" w:rsidTr="00A57C43">
        <w:tc>
          <w:tcPr>
            <w:tcW w:w="2173" w:type="dxa"/>
          </w:tcPr>
          <w:p w14:paraId="70674324" w14:textId="09887ADF" w:rsidR="00A57C43" w:rsidRPr="004D3E96" w:rsidRDefault="00A57C43" w:rsidP="004D3E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1697" w:type="dxa"/>
          </w:tcPr>
          <w:p w14:paraId="4487B8C2" w14:textId="3EB40B8E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[2.3, 9.0]</w:t>
            </w:r>
          </w:p>
        </w:tc>
        <w:tc>
          <w:tcPr>
            <w:tcW w:w="1890" w:type="dxa"/>
          </w:tcPr>
          <w:p w14:paraId="25C7CDE9" w14:textId="1285473F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 [25.3, 45.0]</w:t>
            </w:r>
          </w:p>
        </w:tc>
        <w:tc>
          <w:tcPr>
            <w:tcW w:w="1710" w:type="dxa"/>
          </w:tcPr>
          <w:p w14:paraId="7D33188A" w14:textId="4B4AD777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[2.3, 8.3]</w:t>
            </w:r>
          </w:p>
        </w:tc>
        <w:tc>
          <w:tcPr>
            <w:tcW w:w="1800" w:type="dxa"/>
          </w:tcPr>
          <w:p w14:paraId="34A3C76C" w14:textId="40642A9E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 [11.3, 30.0]</w:t>
            </w:r>
          </w:p>
        </w:tc>
      </w:tr>
      <w:tr w:rsidR="00A57C43" w:rsidRPr="004D3E96" w14:paraId="5EBB956F" w14:textId="77777777" w:rsidTr="00A57C43">
        <w:tc>
          <w:tcPr>
            <w:tcW w:w="9270" w:type="dxa"/>
            <w:gridSpan w:val="5"/>
          </w:tcPr>
          <w:p w14:paraId="438F0F37" w14:textId="77777777" w:rsidR="00A57C43" w:rsidRPr="004D3E96" w:rsidRDefault="00A57C43" w:rsidP="004D3E96">
            <w:pPr>
              <w:rPr>
                <w:rFonts w:ascii="Times New Roman" w:hAnsi="Times New Roman" w:cs="Times New Roman"/>
              </w:rPr>
            </w:pP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harge prescription exceeding 30 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</w:t>
            </w: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er day</w:t>
            </w:r>
          </w:p>
        </w:tc>
      </w:tr>
      <w:tr w:rsidR="00A57C43" w:rsidRPr="004D3E96" w14:paraId="6CA1E7A2" w14:textId="77777777" w:rsidTr="00A57C43">
        <w:tc>
          <w:tcPr>
            <w:tcW w:w="2173" w:type="dxa"/>
            <w:vAlign w:val="bottom"/>
          </w:tcPr>
          <w:p w14:paraId="26D84E57" w14:textId="6041B1BC" w:rsidR="00A57C43" w:rsidRPr="004D3E96" w:rsidRDefault="00A57C43" w:rsidP="006E40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401BDA">
              <w:rPr>
                <w:rFonts w:ascii="Times New Roman" w:eastAsia="Times New Roman" w:hAnsi="Times New Roman" w:cs="Times New Roman"/>
                <w:color w:val="000000"/>
              </w:rPr>
              <w:t>No (%)</w:t>
            </w:r>
          </w:p>
        </w:tc>
        <w:tc>
          <w:tcPr>
            <w:tcW w:w="1697" w:type="dxa"/>
          </w:tcPr>
          <w:p w14:paraId="53422C8E" w14:textId="5E5152A6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96.7)</w:t>
            </w:r>
          </w:p>
        </w:tc>
        <w:tc>
          <w:tcPr>
            <w:tcW w:w="1890" w:type="dxa"/>
          </w:tcPr>
          <w:p w14:paraId="2CB43255" w14:textId="7D0E0FC8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710" w:type="dxa"/>
          </w:tcPr>
          <w:p w14:paraId="17FBAC31" w14:textId="3FB5985F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97.0)</w:t>
            </w:r>
          </w:p>
        </w:tc>
        <w:tc>
          <w:tcPr>
            <w:tcW w:w="1800" w:type="dxa"/>
          </w:tcPr>
          <w:p w14:paraId="2D0987F4" w14:textId="1C73F0E9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84.6)</w:t>
            </w:r>
          </w:p>
        </w:tc>
      </w:tr>
      <w:tr w:rsidR="00A57C43" w:rsidRPr="004D3E96" w14:paraId="467E987F" w14:textId="77777777" w:rsidTr="00A57C43">
        <w:tc>
          <w:tcPr>
            <w:tcW w:w="2173" w:type="dxa"/>
            <w:vAlign w:val="bottom"/>
          </w:tcPr>
          <w:p w14:paraId="455F009E" w14:textId="534C6AE3" w:rsidR="00A57C43" w:rsidRPr="004D3E96" w:rsidRDefault="00A57C43" w:rsidP="006E40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401BDA">
              <w:rPr>
                <w:rFonts w:ascii="Times New Roman" w:eastAsia="Times New Roman" w:hAnsi="Times New Roman" w:cs="Times New Roman"/>
                <w:color w:val="000000"/>
              </w:rPr>
              <w:t>Yes (%)</w:t>
            </w:r>
          </w:p>
        </w:tc>
        <w:tc>
          <w:tcPr>
            <w:tcW w:w="1697" w:type="dxa"/>
          </w:tcPr>
          <w:p w14:paraId="68A788BC" w14:textId="466D7126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3)</w:t>
            </w:r>
          </w:p>
        </w:tc>
        <w:tc>
          <w:tcPr>
            <w:tcW w:w="1890" w:type="dxa"/>
          </w:tcPr>
          <w:p w14:paraId="7E357E3E" w14:textId="42F3E9F6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710" w:type="dxa"/>
          </w:tcPr>
          <w:p w14:paraId="65390A94" w14:textId="75F74633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0)</w:t>
            </w:r>
          </w:p>
        </w:tc>
        <w:tc>
          <w:tcPr>
            <w:tcW w:w="1800" w:type="dxa"/>
          </w:tcPr>
          <w:p w14:paraId="5857CBEC" w14:textId="0E165C17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5.4)</w:t>
            </w:r>
          </w:p>
        </w:tc>
      </w:tr>
      <w:tr w:rsidR="00A57C43" w:rsidRPr="004D3E96" w14:paraId="6EB8795C" w14:textId="77777777" w:rsidTr="00501B6F">
        <w:tc>
          <w:tcPr>
            <w:tcW w:w="9270" w:type="dxa"/>
            <w:gridSpan w:val="5"/>
          </w:tcPr>
          <w:p w14:paraId="15A99A16" w14:textId="77777777" w:rsidR="00A57C43" w:rsidRPr="004D3E96" w:rsidRDefault="00A57C43" w:rsidP="006E4085">
            <w:pPr>
              <w:rPr>
                <w:rFonts w:ascii="Times New Roman" w:hAnsi="Times New Roman" w:cs="Times New Roman"/>
              </w:rPr>
            </w:pPr>
          </w:p>
        </w:tc>
      </w:tr>
      <w:tr w:rsidR="00A57C43" w:rsidRPr="004D3E96" w14:paraId="0F926336" w14:textId="77777777" w:rsidTr="00A57C43">
        <w:tc>
          <w:tcPr>
            <w:tcW w:w="2173" w:type="dxa"/>
            <w:shd w:val="clear" w:color="auto" w:fill="D9D9D9" w:themeFill="background1" w:themeFillShade="D9"/>
          </w:tcPr>
          <w:p w14:paraId="5D60B823" w14:textId="7D2181A9" w:rsidR="00A57C43" w:rsidRPr="004D3E96" w:rsidRDefault="00A57C43" w:rsidP="006E40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NEE INJURY (N)</w:t>
            </w:r>
          </w:p>
        </w:tc>
        <w:tc>
          <w:tcPr>
            <w:tcW w:w="1697" w:type="dxa"/>
            <w:shd w:val="clear" w:color="auto" w:fill="D9D9D9" w:themeFill="background1" w:themeFillShade="D9"/>
          </w:tcPr>
          <w:p w14:paraId="6284F75F" w14:textId="0DC23794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2212DD7E" w14:textId="0E04C352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8C7E66B" w14:textId="2FC359EE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1D87A7B" w14:textId="5BE804A1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</w:tr>
      <w:tr w:rsidR="00A57C43" w:rsidRPr="004D3E96" w14:paraId="3DA88190" w14:textId="77777777" w:rsidTr="00A57C43">
        <w:tc>
          <w:tcPr>
            <w:tcW w:w="9270" w:type="dxa"/>
            <w:gridSpan w:val="5"/>
            <w:shd w:val="clear" w:color="auto" w:fill="auto"/>
          </w:tcPr>
          <w:p w14:paraId="47B6FB67" w14:textId="77777777" w:rsidR="00A57C43" w:rsidRPr="004D3E96" w:rsidRDefault="00A57C43" w:rsidP="006E4085">
            <w:pPr>
              <w:rPr>
                <w:rFonts w:ascii="Times New Roman" w:hAnsi="Times New Roman" w:cs="Times New Roman"/>
              </w:rPr>
            </w:pP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days opioid prescribed at discharge</w:t>
            </w:r>
          </w:p>
        </w:tc>
      </w:tr>
      <w:tr w:rsidR="00A57C43" w:rsidRPr="004D3E96" w14:paraId="29ED0739" w14:textId="77777777" w:rsidTr="00A57C43">
        <w:tc>
          <w:tcPr>
            <w:tcW w:w="2173" w:type="dxa"/>
            <w:shd w:val="clear" w:color="auto" w:fill="auto"/>
          </w:tcPr>
          <w:p w14:paraId="1C6AD0E3" w14:textId="53DE67CB" w:rsidR="00A57C43" w:rsidRDefault="00A57C43" w:rsidP="006E40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1697" w:type="dxa"/>
            <w:shd w:val="clear" w:color="auto" w:fill="auto"/>
          </w:tcPr>
          <w:p w14:paraId="48DC63E3" w14:textId="192DFE98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[4.5, 10.0]</w:t>
            </w:r>
          </w:p>
        </w:tc>
        <w:tc>
          <w:tcPr>
            <w:tcW w:w="1890" w:type="dxa"/>
            <w:shd w:val="clear" w:color="auto" w:fill="auto"/>
          </w:tcPr>
          <w:p w14:paraId="49F0E9FC" w14:textId="78E67E5B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[2.5, 5.0]</w:t>
            </w:r>
          </w:p>
        </w:tc>
        <w:tc>
          <w:tcPr>
            <w:tcW w:w="1710" w:type="dxa"/>
            <w:shd w:val="clear" w:color="auto" w:fill="auto"/>
          </w:tcPr>
          <w:p w14:paraId="3A4D3F51" w14:textId="40D0AF21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[5.0, 10.0]</w:t>
            </w:r>
          </w:p>
        </w:tc>
        <w:tc>
          <w:tcPr>
            <w:tcW w:w="1800" w:type="dxa"/>
            <w:shd w:val="clear" w:color="auto" w:fill="auto"/>
          </w:tcPr>
          <w:p w14:paraId="4082C6F0" w14:textId="17A5743A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[2.2, 5.0]</w:t>
            </w:r>
          </w:p>
        </w:tc>
      </w:tr>
      <w:tr w:rsidR="00A57C43" w:rsidRPr="004D3E96" w14:paraId="459785BF" w14:textId="77777777" w:rsidTr="00A57C43">
        <w:tc>
          <w:tcPr>
            <w:tcW w:w="9270" w:type="dxa"/>
            <w:gridSpan w:val="5"/>
            <w:shd w:val="clear" w:color="auto" w:fill="auto"/>
          </w:tcPr>
          <w:p w14:paraId="73936E0E" w14:textId="77777777" w:rsidR="00A57C43" w:rsidRPr="004D3E96" w:rsidRDefault="00A57C43" w:rsidP="006E4085">
            <w:pPr>
              <w:rPr>
                <w:rFonts w:ascii="Times New Roman" w:hAnsi="Times New Roman" w:cs="Times New Roman"/>
              </w:rPr>
            </w:pP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MMEs prescrib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discharge</w:t>
            </w:r>
          </w:p>
        </w:tc>
      </w:tr>
      <w:tr w:rsidR="00A57C43" w:rsidRPr="004D3E96" w14:paraId="7F29B9B3" w14:textId="77777777" w:rsidTr="00A57C43">
        <w:tc>
          <w:tcPr>
            <w:tcW w:w="2173" w:type="dxa"/>
            <w:shd w:val="clear" w:color="auto" w:fill="auto"/>
          </w:tcPr>
          <w:p w14:paraId="116340AE" w14:textId="1640CC16" w:rsidR="00A57C43" w:rsidRDefault="00A57C43" w:rsidP="006E40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dian (IQR)</w:t>
            </w:r>
          </w:p>
        </w:tc>
        <w:tc>
          <w:tcPr>
            <w:tcW w:w="1697" w:type="dxa"/>
            <w:shd w:val="clear" w:color="auto" w:fill="auto"/>
          </w:tcPr>
          <w:p w14:paraId="27B517B2" w14:textId="6DEAF378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 [18.6, 25.4]</w:t>
            </w:r>
          </w:p>
        </w:tc>
        <w:tc>
          <w:tcPr>
            <w:tcW w:w="1890" w:type="dxa"/>
            <w:shd w:val="clear" w:color="auto" w:fill="auto"/>
          </w:tcPr>
          <w:p w14:paraId="695AE240" w14:textId="52D345AE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 [17.7, 20.0]</w:t>
            </w:r>
          </w:p>
        </w:tc>
        <w:tc>
          <w:tcPr>
            <w:tcW w:w="1710" w:type="dxa"/>
            <w:shd w:val="clear" w:color="auto" w:fill="auto"/>
          </w:tcPr>
          <w:p w14:paraId="5EA6A23E" w14:textId="430F0612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 [20.0, 30.0]</w:t>
            </w:r>
          </w:p>
        </w:tc>
        <w:tc>
          <w:tcPr>
            <w:tcW w:w="1800" w:type="dxa"/>
            <w:shd w:val="clear" w:color="auto" w:fill="auto"/>
          </w:tcPr>
          <w:p w14:paraId="39AAFB11" w14:textId="1A3B9413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 [20.0, 20.0]</w:t>
            </w:r>
          </w:p>
        </w:tc>
      </w:tr>
      <w:tr w:rsidR="00A57C43" w:rsidRPr="004D3E96" w14:paraId="7F2F4412" w14:textId="77777777" w:rsidTr="00A57C43">
        <w:tc>
          <w:tcPr>
            <w:tcW w:w="9270" w:type="dxa"/>
            <w:gridSpan w:val="5"/>
            <w:shd w:val="clear" w:color="auto" w:fill="auto"/>
          </w:tcPr>
          <w:p w14:paraId="3D1C5FA8" w14:textId="77777777" w:rsidR="00A57C43" w:rsidRPr="004D3E96" w:rsidRDefault="00A57C43" w:rsidP="006E4085">
            <w:pPr>
              <w:rPr>
                <w:rFonts w:ascii="Times New Roman" w:hAnsi="Times New Roman" w:cs="Times New Roman"/>
              </w:rPr>
            </w:pP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harge prescription exceeding 30 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</w:t>
            </w:r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er day</w:t>
            </w:r>
          </w:p>
        </w:tc>
      </w:tr>
      <w:tr w:rsidR="00A57C43" w:rsidRPr="004D3E96" w14:paraId="1C547B74" w14:textId="77777777" w:rsidTr="00A57C43">
        <w:tc>
          <w:tcPr>
            <w:tcW w:w="2173" w:type="dxa"/>
            <w:shd w:val="clear" w:color="auto" w:fill="auto"/>
            <w:vAlign w:val="bottom"/>
          </w:tcPr>
          <w:p w14:paraId="68BEBD97" w14:textId="6FEA43E8" w:rsidR="00A57C43" w:rsidRDefault="00A57C43" w:rsidP="006E40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401BDA">
              <w:rPr>
                <w:rFonts w:ascii="Times New Roman" w:eastAsia="Times New Roman" w:hAnsi="Times New Roman" w:cs="Times New Roman"/>
                <w:color w:val="000000"/>
              </w:rPr>
              <w:t>No (%)</w:t>
            </w:r>
          </w:p>
        </w:tc>
        <w:tc>
          <w:tcPr>
            <w:tcW w:w="1697" w:type="dxa"/>
            <w:shd w:val="clear" w:color="auto" w:fill="auto"/>
          </w:tcPr>
          <w:p w14:paraId="787C385F" w14:textId="22AF3867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0.0)</w:t>
            </w:r>
          </w:p>
        </w:tc>
        <w:tc>
          <w:tcPr>
            <w:tcW w:w="1890" w:type="dxa"/>
            <w:shd w:val="clear" w:color="auto" w:fill="auto"/>
          </w:tcPr>
          <w:p w14:paraId="508B91A4" w14:textId="58C1C6A9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00.0)</w:t>
            </w:r>
          </w:p>
        </w:tc>
        <w:tc>
          <w:tcPr>
            <w:tcW w:w="1710" w:type="dxa"/>
            <w:shd w:val="clear" w:color="auto" w:fill="auto"/>
          </w:tcPr>
          <w:p w14:paraId="155F279C" w14:textId="6138BE0C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 (95.1)</w:t>
            </w:r>
          </w:p>
        </w:tc>
        <w:tc>
          <w:tcPr>
            <w:tcW w:w="1800" w:type="dxa"/>
            <w:shd w:val="clear" w:color="auto" w:fill="auto"/>
          </w:tcPr>
          <w:p w14:paraId="7E7F35C7" w14:textId="33147491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 (96.8)</w:t>
            </w:r>
          </w:p>
        </w:tc>
      </w:tr>
      <w:tr w:rsidR="00A57C43" w:rsidRPr="004D3E96" w14:paraId="66B3545D" w14:textId="77777777" w:rsidTr="00A57C43">
        <w:tc>
          <w:tcPr>
            <w:tcW w:w="2173" w:type="dxa"/>
            <w:shd w:val="clear" w:color="auto" w:fill="auto"/>
            <w:vAlign w:val="bottom"/>
          </w:tcPr>
          <w:p w14:paraId="0664235A" w14:textId="093C060F" w:rsidR="00A57C43" w:rsidRDefault="00A57C43" w:rsidP="006E40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401BDA">
              <w:rPr>
                <w:rFonts w:ascii="Times New Roman" w:eastAsia="Times New Roman" w:hAnsi="Times New Roman" w:cs="Times New Roman"/>
                <w:color w:val="000000"/>
              </w:rPr>
              <w:t>Yes (%)</w:t>
            </w:r>
          </w:p>
        </w:tc>
        <w:tc>
          <w:tcPr>
            <w:tcW w:w="1697" w:type="dxa"/>
            <w:shd w:val="clear" w:color="auto" w:fill="auto"/>
          </w:tcPr>
          <w:p w14:paraId="4AACE778" w14:textId="54AD53EB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890" w:type="dxa"/>
            <w:shd w:val="clear" w:color="auto" w:fill="auto"/>
          </w:tcPr>
          <w:p w14:paraId="6638D423" w14:textId="6E2B27C8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710" w:type="dxa"/>
            <w:shd w:val="clear" w:color="auto" w:fill="auto"/>
          </w:tcPr>
          <w:p w14:paraId="2D2F31FC" w14:textId="26638AB0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.9)</w:t>
            </w:r>
          </w:p>
        </w:tc>
        <w:tc>
          <w:tcPr>
            <w:tcW w:w="1800" w:type="dxa"/>
            <w:shd w:val="clear" w:color="auto" w:fill="auto"/>
          </w:tcPr>
          <w:p w14:paraId="069D6046" w14:textId="1A02D73D" w:rsidR="00A57C43" w:rsidRPr="004D3E96" w:rsidRDefault="00A57C43" w:rsidP="00A57C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.2)</w:t>
            </w:r>
          </w:p>
        </w:tc>
      </w:tr>
    </w:tbl>
    <w:p w14:paraId="6D443A10" w14:textId="77777777" w:rsidR="004D3E96" w:rsidRDefault="004D3E96"/>
    <w:sectPr w:rsidR="004D3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96"/>
    <w:rsid w:val="000B4290"/>
    <w:rsid w:val="002C6D00"/>
    <w:rsid w:val="003571D5"/>
    <w:rsid w:val="004D3E96"/>
    <w:rsid w:val="0052224E"/>
    <w:rsid w:val="005677B2"/>
    <w:rsid w:val="005E36DE"/>
    <w:rsid w:val="006E4085"/>
    <w:rsid w:val="008735AB"/>
    <w:rsid w:val="008E5D79"/>
    <w:rsid w:val="00A57A48"/>
    <w:rsid w:val="00A57C43"/>
    <w:rsid w:val="00A94B71"/>
    <w:rsid w:val="00C9168B"/>
    <w:rsid w:val="00D947A9"/>
    <w:rsid w:val="00E21752"/>
    <w:rsid w:val="00EA196B"/>
    <w:rsid w:val="00F1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9ECFD1"/>
  <w15:chartTrackingRefBased/>
  <w15:docId w15:val="{67939802-ACDA-445B-A276-E399DECBA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78</Words>
  <Characters>809</Characters>
  <Application>Microsoft Office Word</Application>
  <DocSecurity>0</DocSecurity>
  <Lines>68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Megan</dc:creator>
  <cp:keywords/>
  <dc:description/>
  <cp:lastModifiedBy>Armstrong, Megan</cp:lastModifiedBy>
  <cp:revision>13</cp:revision>
  <dcterms:created xsi:type="dcterms:W3CDTF">2023-09-15T13:48:00Z</dcterms:created>
  <dcterms:modified xsi:type="dcterms:W3CDTF">2023-10-0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e2fda4-51ea-4908-bc1a-db5fbeaa6ccb</vt:lpwstr>
  </property>
</Properties>
</file>